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91EE9F" w14:textId="5457DAD7" w:rsidR="005D7CAA" w:rsidRDefault="00E42C84" w:rsidP="005D7CAA">
      <w:pPr>
        <w:ind w:left="-426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L</w:t>
      </w:r>
      <w:r w:rsidR="005D7CAA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bookmarkStart w:id="0" w:name="_GoBack"/>
      <w:bookmarkEnd w:id="0"/>
      <w:r w:rsidR="000C5D42">
        <w:rPr>
          <w:rFonts w:ascii="Times New Roman" w:hAnsi="Times New Roman" w:cs="Times New Roman"/>
          <w:b/>
          <w:bCs/>
          <w:sz w:val="20"/>
          <w:szCs w:val="20"/>
        </w:rPr>
        <w:t>1</w:t>
      </w:r>
    </w:p>
    <w:p w14:paraId="6DCE0656" w14:textId="4763110D" w:rsidR="00672DCA" w:rsidRPr="00106CC9" w:rsidRDefault="00106CC9" w:rsidP="005D7CAA">
      <w:pPr>
        <w:ind w:left="-426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3B6D39">
        <w:rPr>
          <w:rFonts w:ascii="Times New Roman" w:hAnsi="Times New Roman" w:cs="Times New Roman"/>
          <w:sz w:val="20"/>
          <w:szCs w:val="20"/>
        </w:rPr>
        <w:t>Criteria for evaluating the quality of the psychometric properties</w:t>
      </w:r>
    </w:p>
    <w:tbl>
      <w:tblPr>
        <w:tblStyle w:val="TableGrid"/>
        <w:tblW w:w="9903" w:type="dxa"/>
        <w:tblInd w:w="-426" w:type="dxa"/>
        <w:tblLook w:val="04A0" w:firstRow="1" w:lastRow="0" w:firstColumn="1" w:lastColumn="0" w:noHBand="0" w:noVBand="1"/>
      </w:tblPr>
      <w:tblGrid>
        <w:gridCol w:w="1986"/>
        <w:gridCol w:w="908"/>
        <w:gridCol w:w="7009"/>
      </w:tblGrid>
      <w:tr w:rsidR="00F575F0" w:rsidRPr="003B6D39" w14:paraId="255D5CE8" w14:textId="77777777" w:rsidTr="00D33E67"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A8D83" w14:textId="77777777" w:rsidR="00F575F0" w:rsidRPr="00D802CA" w:rsidRDefault="00F575F0" w:rsidP="00D33E67">
            <w:pPr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D802CA">
              <w:rPr>
                <w:rFonts w:ascii="Times New Roman" w:hAnsi="Times New Roman" w:cs="Times New Roman"/>
                <w:sz w:val="20"/>
                <w:szCs w:val="20"/>
              </w:rPr>
              <w:t>Measurement property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3C25E" w14:textId="77777777" w:rsidR="00F575F0" w:rsidRPr="00D802CA" w:rsidRDefault="00F57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02CA">
              <w:rPr>
                <w:rFonts w:ascii="Times New Roman" w:hAnsi="Times New Roman" w:cs="Times New Roman"/>
                <w:sz w:val="20"/>
                <w:szCs w:val="20"/>
              </w:rPr>
              <w:t>Rating</w:t>
            </w:r>
            <w:r w:rsidRPr="00D802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45994" w14:textId="77777777" w:rsidR="00F575F0" w:rsidRPr="00D802CA" w:rsidRDefault="00F57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CA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</w:p>
        </w:tc>
      </w:tr>
      <w:tr w:rsidR="00F575F0" w:rsidRPr="003B6D39" w14:paraId="3532A3B8" w14:textId="77777777" w:rsidTr="00D33E67"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C1F777" w14:textId="77777777" w:rsidR="00F575F0" w:rsidRPr="003B6D39" w:rsidRDefault="00F575F0" w:rsidP="00D33E67">
            <w:pPr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>Reliability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F5922" w14:textId="77777777" w:rsidR="00F575F0" w:rsidRPr="003B6D39" w:rsidRDefault="00F57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B6371" w14:textId="77777777" w:rsidR="00F575F0" w:rsidRPr="003B6D39" w:rsidRDefault="00F57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6D39">
              <w:rPr>
                <w:rFonts w:ascii="Times New Roman" w:hAnsi="Times New Roman" w:cs="Times New Roman"/>
                <w:sz w:val="20"/>
                <w:szCs w:val="20"/>
              </w:rPr>
              <w:t>Intraclass</w:t>
            </w:r>
            <w:proofErr w:type="spellEnd"/>
            <w:r w:rsidRPr="003B6D39">
              <w:rPr>
                <w:rFonts w:ascii="Times New Roman" w:hAnsi="Times New Roman" w:cs="Times New Roman"/>
                <w:sz w:val="20"/>
                <w:szCs w:val="20"/>
              </w:rPr>
              <w:t xml:space="preserve"> correlation coefficient or weighted Kappa </w:t>
            </w:r>
            <w:r w:rsidRPr="003B6D3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 xml:space="preserve"> 0.70</w:t>
            </w:r>
          </w:p>
        </w:tc>
      </w:tr>
      <w:tr w:rsidR="00F575F0" w:rsidRPr="003B6D39" w14:paraId="0C3E40F8" w14:textId="77777777" w:rsidTr="00D33E67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2BF9020" w14:textId="77777777" w:rsidR="00F575F0" w:rsidRPr="003B6D39" w:rsidRDefault="00F575F0" w:rsidP="00D33E67">
            <w:pPr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A090400" w14:textId="77777777" w:rsidR="00F575F0" w:rsidRPr="003B6D39" w:rsidRDefault="00F57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06EB4EE4" w14:textId="77777777" w:rsidR="00F575F0" w:rsidRPr="003B6D39" w:rsidRDefault="00F57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6D39">
              <w:rPr>
                <w:rFonts w:ascii="Times New Roman" w:hAnsi="Times New Roman" w:cs="Times New Roman"/>
                <w:sz w:val="20"/>
                <w:szCs w:val="20"/>
              </w:rPr>
              <w:t>Intraclass</w:t>
            </w:r>
            <w:proofErr w:type="spellEnd"/>
            <w:r w:rsidRPr="003B6D39">
              <w:rPr>
                <w:rFonts w:ascii="Times New Roman" w:hAnsi="Times New Roman" w:cs="Times New Roman"/>
                <w:sz w:val="20"/>
                <w:szCs w:val="20"/>
              </w:rPr>
              <w:t xml:space="preserve"> correlation coefficient or weighted Kappa not reported</w:t>
            </w:r>
          </w:p>
        </w:tc>
      </w:tr>
      <w:tr w:rsidR="00F575F0" w:rsidRPr="003B6D39" w14:paraId="071691BE" w14:textId="77777777" w:rsidTr="00D33E67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B4F3027" w14:textId="77777777" w:rsidR="00F575F0" w:rsidRPr="003B6D39" w:rsidRDefault="00F575F0" w:rsidP="00D33E67">
            <w:pPr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7F71BA4" w14:textId="77777777" w:rsidR="00F575F0" w:rsidRPr="003B6D39" w:rsidRDefault="00F57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1DEC2365" w14:textId="77777777" w:rsidR="00F575F0" w:rsidRPr="003B6D39" w:rsidRDefault="00F57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6D39">
              <w:rPr>
                <w:rFonts w:ascii="Times New Roman" w:hAnsi="Times New Roman" w:cs="Times New Roman"/>
                <w:sz w:val="20"/>
                <w:szCs w:val="20"/>
              </w:rPr>
              <w:t>Intraclass</w:t>
            </w:r>
            <w:proofErr w:type="spellEnd"/>
            <w:r w:rsidRPr="003B6D39">
              <w:rPr>
                <w:rFonts w:ascii="Times New Roman" w:hAnsi="Times New Roman" w:cs="Times New Roman"/>
                <w:sz w:val="20"/>
                <w:szCs w:val="20"/>
              </w:rPr>
              <w:t xml:space="preserve"> correlation coefficient or weighted Kappa &lt; 0.70</w:t>
            </w:r>
          </w:p>
        </w:tc>
      </w:tr>
      <w:tr w:rsidR="00F575F0" w:rsidRPr="003B6D39" w14:paraId="53BD2D63" w14:textId="77777777" w:rsidTr="00D33E67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7E1D468" w14:textId="77777777" w:rsidR="00F575F0" w:rsidRPr="003B6D39" w:rsidRDefault="00F575F0" w:rsidP="00D33E67">
            <w:pPr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>Measurement error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D9E5DF6" w14:textId="77777777" w:rsidR="00F575F0" w:rsidRPr="003B6D39" w:rsidRDefault="00F575F0" w:rsidP="00F57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3F87B1CF" w14:textId="77777777" w:rsidR="00F575F0" w:rsidRPr="003B6D39" w:rsidRDefault="00F575F0" w:rsidP="00F57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 xml:space="preserve">Smallest detectable change or limits of agreement &lt; minimal important </w:t>
            </w:r>
            <w:proofErr w:type="spellStart"/>
            <w:r w:rsidRPr="003B6D39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  <w:r w:rsidRPr="003B6D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F575F0" w:rsidRPr="003B6D39" w14:paraId="080C6D82" w14:textId="77777777" w:rsidTr="00D33E67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B830AFB" w14:textId="77777777" w:rsidR="00F575F0" w:rsidRPr="003B6D39" w:rsidRDefault="00F575F0" w:rsidP="00D33E67">
            <w:pPr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D48F4C3" w14:textId="77777777" w:rsidR="00F575F0" w:rsidRPr="003B6D39" w:rsidRDefault="00F575F0" w:rsidP="00F57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42E28B72" w14:textId="77777777" w:rsidR="00F575F0" w:rsidRPr="003B6D39" w:rsidRDefault="00F575F0" w:rsidP="00F57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>Minimal important change not defined</w:t>
            </w:r>
          </w:p>
        </w:tc>
      </w:tr>
      <w:tr w:rsidR="00F575F0" w:rsidRPr="003B6D39" w14:paraId="712E0F12" w14:textId="77777777" w:rsidTr="00D33E67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FD1C694" w14:textId="77777777" w:rsidR="00F575F0" w:rsidRPr="003B6D39" w:rsidRDefault="00F575F0" w:rsidP="00D33E67">
            <w:pPr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DBBF801" w14:textId="77777777" w:rsidR="00F575F0" w:rsidRPr="003B6D39" w:rsidRDefault="00F575F0" w:rsidP="00F57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7F2608D7" w14:textId="77777777" w:rsidR="00F575F0" w:rsidRPr="003B6D39" w:rsidRDefault="00F575F0" w:rsidP="00F57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 xml:space="preserve">Smallest detectable change or limits of agreement &gt; minimal important </w:t>
            </w:r>
            <w:proofErr w:type="spellStart"/>
            <w:r w:rsidRPr="003B6D39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  <w:r w:rsidRPr="003B6D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F575F0" w:rsidRPr="003B6D39" w14:paraId="2C6DB36B" w14:textId="77777777" w:rsidTr="00D33E67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F052632" w14:textId="77777777" w:rsidR="00F575F0" w:rsidRPr="003B6D39" w:rsidRDefault="00F575F0" w:rsidP="00D33E67">
            <w:pPr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>Hypothesis testing for construct validit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D2A7A25" w14:textId="77777777" w:rsidR="00F575F0" w:rsidRDefault="00F575F0" w:rsidP="00F57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5396FAFE" w14:textId="119CBFE6" w:rsidR="00DE766E" w:rsidRPr="003B6D39" w:rsidRDefault="00DE766E" w:rsidP="00F57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2ED16D46" w14:textId="77777777" w:rsidR="00F575F0" w:rsidRDefault="00F575F0" w:rsidP="00F575F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 xml:space="preserve">The results are in accordance with the </w:t>
            </w:r>
            <w:proofErr w:type="spellStart"/>
            <w:r w:rsidRPr="003B6D39">
              <w:rPr>
                <w:rFonts w:ascii="Times New Roman" w:hAnsi="Times New Roman" w:cs="Times New Roman"/>
                <w:sz w:val="20"/>
                <w:szCs w:val="20"/>
              </w:rPr>
              <w:t>hypothesis</w:t>
            </w:r>
            <w:r w:rsidRPr="003B6D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6227D044" w14:textId="3359F451" w:rsidR="00DE766E" w:rsidRPr="003B6D39" w:rsidRDefault="00DE766E" w:rsidP="00F57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>Hypothesis is not defined (by the review committee)</w:t>
            </w:r>
          </w:p>
        </w:tc>
      </w:tr>
      <w:tr w:rsidR="00F575F0" w:rsidRPr="003B6D39" w14:paraId="69408BFE" w14:textId="77777777" w:rsidTr="00D33E67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66AE0A1" w14:textId="77777777" w:rsidR="00F575F0" w:rsidRPr="003B6D39" w:rsidRDefault="00F575F0" w:rsidP="00D33E67">
            <w:pPr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D384E90" w14:textId="77777777" w:rsidR="00F575F0" w:rsidRPr="003B6D39" w:rsidRDefault="00F575F0" w:rsidP="00F57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342ACE7E" w14:textId="77777777" w:rsidR="00F575F0" w:rsidRPr="003B6D39" w:rsidRDefault="00F575F0" w:rsidP="00F57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 xml:space="preserve">The result is not in agreement with the </w:t>
            </w:r>
            <w:proofErr w:type="spellStart"/>
            <w:r w:rsidRPr="003B6D39">
              <w:rPr>
                <w:rFonts w:ascii="Times New Roman" w:hAnsi="Times New Roman" w:cs="Times New Roman"/>
                <w:sz w:val="20"/>
                <w:szCs w:val="20"/>
              </w:rPr>
              <w:t>hypothesis</w:t>
            </w:r>
            <w:r w:rsidRPr="003B6D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F575F0" w:rsidRPr="003B6D39" w14:paraId="51A801F1" w14:textId="77777777" w:rsidTr="00D33E67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C476F67" w14:textId="77777777" w:rsidR="00F575F0" w:rsidRPr="003B6D39" w:rsidRDefault="00F575F0" w:rsidP="00D33E67">
            <w:pPr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>Criterion validit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B89C459" w14:textId="77777777" w:rsidR="00F575F0" w:rsidRPr="003B6D39" w:rsidRDefault="00F575F0" w:rsidP="00F57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3F3E3C9C" w14:textId="77777777" w:rsidR="00F575F0" w:rsidRPr="003B6D39" w:rsidRDefault="00F575F0" w:rsidP="00F57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 xml:space="preserve">Correlation with gold/reference standard </w:t>
            </w:r>
            <w:r w:rsidRPr="003B6D3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 xml:space="preserve"> 0.70 or area under the curve </w:t>
            </w:r>
            <w:r w:rsidRPr="003B6D3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 xml:space="preserve"> 0.70</w:t>
            </w:r>
          </w:p>
        </w:tc>
      </w:tr>
      <w:tr w:rsidR="00F575F0" w:rsidRPr="003B6D39" w14:paraId="2AAD0324" w14:textId="77777777" w:rsidTr="00D33E67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55F4927" w14:textId="77777777" w:rsidR="00F575F0" w:rsidRPr="003B6D39" w:rsidRDefault="00F575F0" w:rsidP="00D33E67">
            <w:pPr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3862567" w14:textId="77777777" w:rsidR="00F575F0" w:rsidRPr="003B6D39" w:rsidRDefault="00F575F0" w:rsidP="00F57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6C5597CA" w14:textId="77777777" w:rsidR="00F575F0" w:rsidRPr="003B6D39" w:rsidRDefault="00F575F0" w:rsidP="00F57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>Not all information for ‘+’ reported</w:t>
            </w:r>
          </w:p>
        </w:tc>
      </w:tr>
      <w:tr w:rsidR="00F575F0" w:rsidRPr="003B6D39" w14:paraId="6736438C" w14:textId="77777777" w:rsidTr="00D33E67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A5E3F23" w14:textId="77777777" w:rsidR="00F575F0" w:rsidRPr="003B6D39" w:rsidRDefault="00F575F0" w:rsidP="00D33E67">
            <w:pPr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CA9115C" w14:textId="77777777" w:rsidR="00F575F0" w:rsidRPr="003B6D39" w:rsidRDefault="00F575F0" w:rsidP="00F57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1D0BC2A0" w14:textId="77777777" w:rsidR="00F575F0" w:rsidRPr="003B6D39" w:rsidRDefault="00F575F0" w:rsidP="00F57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>Correlation with gold/reference standard &lt; 0.70 or area under the curve &lt; 0.70</w:t>
            </w:r>
          </w:p>
        </w:tc>
      </w:tr>
      <w:tr w:rsidR="00F575F0" w:rsidRPr="003B6D39" w14:paraId="06136610" w14:textId="77777777" w:rsidTr="00D33E67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7CA4061" w14:textId="77777777" w:rsidR="00F575F0" w:rsidRPr="003B6D39" w:rsidRDefault="00F575F0" w:rsidP="00D33E67">
            <w:pPr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>Responsivenes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514A002" w14:textId="77777777" w:rsidR="00F575F0" w:rsidRPr="003B6D39" w:rsidRDefault="00F575F0" w:rsidP="00F57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534B2D3D" w14:textId="77777777" w:rsidR="00F575F0" w:rsidRPr="003B6D39" w:rsidRDefault="00F575F0" w:rsidP="00F57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 xml:space="preserve">The results are in agreement with the </w:t>
            </w:r>
            <w:proofErr w:type="spellStart"/>
            <w:r w:rsidRPr="003B6D39">
              <w:rPr>
                <w:rFonts w:ascii="Times New Roman" w:hAnsi="Times New Roman" w:cs="Times New Roman"/>
                <w:sz w:val="20"/>
                <w:szCs w:val="20"/>
              </w:rPr>
              <w:t>hypothesis</w:t>
            </w:r>
            <w:r w:rsidRPr="003B6D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3B6D39">
              <w:rPr>
                <w:rFonts w:ascii="Times New Roman" w:hAnsi="Times New Roman" w:cs="Times New Roman"/>
                <w:sz w:val="20"/>
                <w:szCs w:val="20"/>
              </w:rPr>
              <w:t xml:space="preserve"> or area under the curve </w:t>
            </w:r>
            <w:r w:rsidRPr="003B6D3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 xml:space="preserve"> 0.70</w:t>
            </w:r>
          </w:p>
        </w:tc>
      </w:tr>
      <w:tr w:rsidR="00F575F0" w:rsidRPr="003B6D39" w14:paraId="72686EDD" w14:textId="77777777" w:rsidTr="00D33E67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13F32AE" w14:textId="77777777" w:rsidR="00F575F0" w:rsidRPr="003B6D39" w:rsidRDefault="00F575F0" w:rsidP="00D33E67">
            <w:pPr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087FFE5" w14:textId="77777777" w:rsidR="00F575F0" w:rsidRPr="003B6D39" w:rsidRDefault="00F575F0" w:rsidP="00F57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5C70E75B" w14:textId="77777777" w:rsidR="00F575F0" w:rsidRPr="003B6D39" w:rsidRDefault="00F575F0" w:rsidP="00F57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>Hypothesis is not defined (by the review committee)</w:t>
            </w:r>
          </w:p>
        </w:tc>
      </w:tr>
      <w:tr w:rsidR="00F575F0" w:rsidRPr="003B6D39" w14:paraId="5FD352AD" w14:textId="77777777" w:rsidTr="00D33E67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B720833" w14:textId="77777777" w:rsidR="00F575F0" w:rsidRPr="003B6D39" w:rsidRDefault="00F575F0" w:rsidP="00D33E67">
            <w:pPr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0B1665E" w14:textId="77777777" w:rsidR="00F575F0" w:rsidRPr="003B6D39" w:rsidRDefault="00F575F0" w:rsidP="00F57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40B0F5D2" w14:textId="77777777" w:rsidR="00F575F0" w:rsidRPr="003B6D39" w:rsidRDefault="00F575F0" w:rsidP="00F57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 xml:space="preserve">The results are not in agreement with the </w:t>
            </w:r>
            <w:proofErr w:type="spellStart"/>
            <w:r w:rsidRPr="003B6D39">
              <w:rPr>
                <w:rFonts w:ascii="Times New Roman" w:hAnsi="Times New Roman" w:cs="Times New Roman"/>
                <w:sz w:val="20"/>
                <w:szCs w:val="20"/>
              </w:rPr>
              <w:t>hypothesis</w:t>
            </w:r>
            <w:r w:rsidRPr="003B6D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3B6D39">
              <w:rPr>
                <w:rFonts w:ascii="Times New Roman" w:hAnsi="Times New Roman" w:cs="Times New Roman"/>
                <w:sz w:val="20"/>
                <w:szCs w:val="20"/>
              </w:rPr>
              <w:t xml:space="preserve"> or area under the curve &lt; 0.70</w:t>
            </w:r>
          </w:p>
        </w:tc>
      </w:tr>
      <w:tr w:rsidR="00F575F0" w:rsidRPr="003B6D39" w14:paraId="7414951D" w14:textId="77777777" w:rsidTr="00D33E67">
        <w:tc>
          <w:tcPr>
            <w:tcW w:w="99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17AB70" w14:textId="40BE2270" w:rsidR="00F575F0" w:rsidRPr="003B6D39" w:rsidRDefault="00F575F0" w:rsidP="00D33E67">
            <w:pPr>
              <w:pBdr>
                <w:top w:val="single" w:sz="4" w:space="1" w:color="auto"/>
              </w:pBdr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 xml:space="preserve">The criteria list has been adapted from </w:t>
            </w:r>
            <w:proofErr w:type="spellStart"/>
            <w:r w:rsidRPr="003B6D39">
              <w:rPr>
                <w:rFonts w:ascii="Times New Roman" w:hAnsi="Times New Roman" w:cs="Times New Roman"/>
                <w:sz w:val="20"/>
                <w:szCs w:val="20"/>
              </w:rPr>
              <w:t>Prinsen</w:t>
            </w:r>
            <w:proofErr w:type="spellEnd"/>
            <w:r w:rsidRPr="003B6D39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8038E5" w:rsidRPr="008038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1</w:t>
            </w:r>
          </w:p>
          <w:p w14:paraId="2C18B371" w14:textId="76DCA439" w:rsidR="00F575F0" w:rsidRPr="003B6D39" w:rsidRDefault="00F575F0" w:rsidP="00D33E67">
            <w:pPr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6D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>Rating</w:t>
            </w:r>
            <w:proofErr w:type="spellEnd"/>
            <w:r w:rsidRPr="003B6D39">
              <w:rPr>
                <w:rFonts w:ascii="Times New Roman" w:hAnsi="Times New Roman" w:cs="Times New Roman"/>
                <w:sz w:val="20"/>
                <w:szCs w:val="20"/>
              </w:rPr>
              <w:t>: ‘+’ = sufficient, ‘?’ = indeterminate, ‘-</w:t>
            </w:r>
            <w:r w:rsidR="00A023C3" w:rsidRPr="003B6D39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 xml:space="preserve"> = sufficient</w:t>
            </w:r>
            <w:r w:rsidR="005D7CA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AA8C207" w14:textId="099519F8" w:rsidR="00F575F0" w:rsidRPr="003B6D39" w:rsidRDefault="00F575F0" w:rsidP="00D33E67">
            <w:pPr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6D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3B6D39">
              <w:rPr>
                <w:rFonts w:ascii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3B6D39">
              <w:rPr>
                <w:rFonts w:ascii="Times New Roman" w:hAnsi="Times New Roman" w:cs="Times New Roman"/>
                <w:sz w:val="20"/>
                <w:szCs w:val="20"/>
              </w:rPr>
              <w:t xml:space="preserve"> rating of evidence may be obtained from different studies</w:t>
            </w:r>
            <w:r w:rsidR="005D7CA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728676D" w14:textId="3811EAED" w:rsidR="00F575F0" w:rsidRPr="003B6D39" w:rsidRDefault="00F575F0" w:rsidP="00D33E67">
            <w:pPr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2C0DD9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2C0DD9A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2C0DD9AE">
              <w:rPr>
                <w:rFonts w:ascii="Times New Roman" w:hAnsi="Times New Roman" w:cs="Times New Roman"/>
                <w:sz w:val="20"/>
                <w:szCs w:val="20"/>
              </w:rPr>
              <w:t xml:space="preserve"> findings of all studies must be compiled together and then it must be decided if 75% of the findings are in agreement with the hypotheses</w:t>
            </w:r>
            <w:r w:rsidR="59B5C55A" w:rsidRPr="2C0DD9AE">
              <w:rPr>
                <w:rFonts w:ascii="Times New Roman" w:hAnsi="Times New Roman" w:cs="Times New Roman"/>
                <w:sz w:val="20"/>
                <w:szCs w:val="20"/>
              </w:rPr>
              <w:t xml:space="preserve"> or not</w:t>
            </w:r>
            <w:r w:rsidR="005D7CA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54A9758A" w14:textId="77777777" w:rsidR="00F575F0" w:rsidRPr="003B6D39" w:rsidRDefault="00F575F0">
      <w:pPr>
        <w:rPr>
          <w:rFonts w:ascii="Times New Roman" w:hAnsi="Times New Roman" w:cs="Times New Roman"/>
          <w:b/>
          <w:sz w:val="20"/>
          <w:szCs w:val="20"/>
        </w:rPr>
      </w:pPr>
    </w:p>
    <w:sectPr w:rsidR="00F575F0" w:rsidRPr="003B6D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6BE6DDAF" w16cex:dateUtc="2020-06-29T18:44:10.082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52274090" w16cid:durableId="02CCAC39"/>
  <w16cid:commentId w16cid:paraId="71358572" w16cid:durableId="6BE6DDA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5F0"/>
    <w:rsid w:val="000C5D42"/>
    <w:rsid w:val="00106CC9"/>
    <w:rsid w:val="001D0D64"/>
    <w:rsid w:val="002221F3"/>
    <w:rsid w:val="00331FFA"/>
    <w:rsid w:val="003B6D39"/>
    <w:rsid w:val="004A66FC"/>
    <w:rsid w:val="00527A71"/>
    <w:rsid w:val="005622EB"/>
    <w:rsid w:val="005A4142"/>
    <w:rsid w:val="005D7CAA"/>
    <w:rsid w:val="005F1E1D"/>
    <w:rsid w:val="006700BD"/>
    <w:rsid w:val="00672DCA"/>
    <w:rsid w:val="006E733E"/>
    <w:rsid w:val="00764858"/>
    <w:rsid w:val="008038E5"/>
    <w:rsid w:val="0091028E"/>
    <w:rsid w:val="00A00954"/>
    <w:rsid w:val="00A023C3"/>
    <w:rsid w:val="00D33E67"/>
    <w:rsid w:val="00D802CA"/>
    <w:rsid w:val="00DE766E"/>
    <w:rsid w:val="00E42C84"/>
    <w:rsid w:val="00F52662"/>
    <w:rsid w:val="00F575F0"/>
    <w:rsid w:val="0DD7926B"/>
    <w:rsid w:val="2C0DD9AE"/>
    <w:rsid w:val="4B063C2A"/>
    <w:rsid w:val="59B5C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53C15"/>
  <w15:chartTrackingRefBased/>
  <w15:docId w15:val="{CC601813-9C3E-4B8C-B51A-5B1311579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75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575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5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5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5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5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5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5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50936e8a5e6b4e6a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595b20ea98c04336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trong</dc:creator>
  <cp:keywords/>
  <dc:description/>
  <cp:lastModifiedBy>Andrew Strong</cp:lastModifiedBy>
  <cp:revision>6</cp:revision>
  <dcterms:created xsi:type="dcterms:W3CDTF">2020-07-20T17:22:00Z</dcterms:created>
  <dcterms:modified xsi:type="dcterms:W3CDTF">2021-03-23T14:35:00Z</dcterms:modified>
</cp:coreProperties>
</file>